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5491" w:rsidRPr="00FA16F5" w:rsidRDefault="00C95491" w:rsidP="00C95491">
      <w:pPr>
        <w:spacing w:before="120"/>
        <w:jc w:val="both"/>
        <w:rPr>
          <w:rFonts w:ascii="Times New Roman" w:hAnsi="Times New Roman"/>
          <w:b/>
        </w:rPr>
      </w:pPr>
      <w:r w:rsidRPr="00FA16F5">
        <w:rPr>
          <w:rFonts w:ascii="Times New Roman" w:hAnsi="Times New Roman"/>
          <w:b/>
        </w:rPr>
        <w:t>Supplementary Figures</w:t>
      </w:r>
    </w:p>
    <w:p w:rsidR="00C95491" w:rsidRPr="00811389" w:rsidRDefault="00C95491" w:rsidP="00C95491">
      <w:pPr>
        <w:spacing w:before="120"/>
        <w:jc w:val="both"/>
        <w:rPr>
          <w:rFonts w:ascii="Times New Roman" w:hAnsi="Times New Roman"/>
        </w:rPr>
      </w:pPr>
      <w:r w:rsidRPr="00846CA7">
        <w:rPr>
          <w:rFonts w:ascii="Times New Roman" w:hAnsi="Times New Roman"/>
          <w:noProof/>
          <w:lang w:val="en-IN" w:eastAsia="en-IN"/>
        </w:rPr>
        <w:drawing>
          <wp:inline distT="0" distB="0" distL="0" distR="0">
            <wp:extent cx="5270500" cy="2381298"/>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2381298"/>
                    </a:xfrm>
                    <a:prstGeom prst="rect">
                      <a:avLst/>
                    </a:prstGeom>
                    <a:noFill/>
                    <a:ln>
                      <a:noFill/>
                    </a:ln>
                  </pic:spPr>
                </pic:pic>
              </a:graphicData>
            </a:graphic>
          </wp:inline>
        </w:drawing>
      </w:r>
    </w:p>
    <w:p w:rsidR="00C95491" w:rsidRPr="00FA16F5" w:rsidRDefault="00C95491" w:rsidP="00C95491">
      <w:pPr>
        <w:spacing w:before="120"/>
        <w:jc w:val="both"/>
        <w:rPr>
          <w:rFonts w:ascii="Arial" w:hAnsi="Arial"/>
          <w:sz w:val="20"/>
        </w:rPr>
      </w:pPr>
      <w:r w:rsidRPr="00FA16F5">
        <w:rPr>
          <w:rFonts w:ascii="Arial" w:hAnsi="Arial"/>
          <w:sz w:val="20"/>
        </w:rPr>
        <w:t>Supp</w:t>
      </w:r>
      <w:r>
        <w:rPr>
          <w:rFonts w:ascii="Arial" w:hAnsi="Arial"/>
          <w:sz w:val="20"/>
        </w:rPr>
        <w:t>lementary</w:t>
      </w:r>
      <w:r w:rsidRPr="00FA16F5">
        <w:rPr>
          <w:rFonts w:ascii="Arial" w:hAnsi="Arial"/>
          <w:sz w:val="20"/>
        </w:rPr>
        <w:t xml:space="preserve"> Figure 1. </w:t>
      </w:r>
      <w:r w:rsidRPr="00FA16F5">
        <w:rPr>
          <w:rFonts w:ascii="Arial" w:hAnsi="Arial"/>
          <w:sz w:val="20"/>
          <w:lang w:val="en-US"/>
        </w:rPr>
        <w:t>Comparison of baseline RT in manual and saccadic modalities. KS statistics was calculated between baseline manual RT and baseline saccadic RT with added noise across a wide range of parameters. Only minimum KS statistics are shown here. Ten independent repetitions were run for each dataset to identify the optimal parameters for each of 3 noise distributions: a uniform distribution (pink), a Gaussian distribution (blue) and a gamma distribution (red). This analysis was performed on the pooled data from all participants in experiment 1 (manual RT) and previous study (saccadic RT), represented as squares, as well as for each participant in Experiment 2 (same convention as figure 9). In Experiment 1, adding a gamma distribution to saccadic RT offers the closest match to manual RT, resulting in smaller KS statistics across all repetitions. In Experiment 2, the choice of the noise distribution seems mostly unimportant except for Observer 3, for whom a highly skewed gamma distribution offered a much better match.</w:t>
      </w:r>
    </w:p>
    <w:p w:rsidR="00C95491" w:rsidRDefault="00C95491" w:rsidP="00C95491">
      <w:pPr>
        <w:spacing w:before="120"/>
        <w:jc w:val="both"/>
        <w:rPr>
          <w:rFonts w:ascii="Times New Roman" w:hAnsi="Times New Roman"/>
          <w:b/>
        </w:rPr>
      </w:pPr>
    </w:p>
    <w:p w:rsidR="00C95491" w:rsidRDefault="00C95491" w:rsidP="00C95491">
      <w:pPr>
        <w:spacing w:before="120"/>
        <w:jc w:val="both"/>
        <w:rPr>
          <w:rFonts w:ascii="Times New Roman" w:hAnsi="Times New Roman"/>
          <w:b/>
        </w:rPr>
      </w:pPr>
      <w:r w:rsidRPr="00846CA7">
        <w:rPr>
          <w:rFonts w:ascii="Times New Roman" w:hAnsi="Times New Roman"/>
          <w:b/>
          <w:noProof/>
          <w:lang w:val="en-IN" w:eastAsia="en-IN"/>
        </w:rPr>
        <w:lastRenderedPageBreak/>
        <w:drawing>
          <wp:inline distT="0" distB="0" distL="0" distR="0">
            <wp:extent cx="5270500" cy="4172636"/>
            <wp:effectExtent l="0" t="0" r="0" b="0"/>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4172636"/>
                    </a:xfrm>
                    <a:prstGeom prst="rect">
                      <a:avLst/>
                    </a:prstGeom>
                    <a:noFill/>
                    <a:ln>
                      <a:noFill/>
                    </a:ln>
                  </pic:spPr>
                </pic:pic>
              </a:graphicData>
            </a:graphic>
          </wp:inline>
        </w:drawing>
      </w:r>
    </w:p>
    <w:p w:rsidR="00C95491" w:rsidRPr="00FA16F5" w:rsidRDefault="00C95491" w:rsidP="00C95491">
      <w:pPr>
        <w:spacing w:before="120"/>
        <w:jc w:val="both"/>
        <w:rPr>
          <w:rFonts w:ascii="Arial" w:hAnsi="Arial"/>
          <w:sz w:val="20"/>
        </w:rPr>
      </w:pPr>
      <w:r w:rsidRPr="00FA16F5">
        <w:rPr>
          <w:rFonts w:ascii="Arial" w:hAnsi="Arial"/>
          <w:sz w:val="20"/>
        </w:rPr>
        <w:t>Supp</w:t>
      </w:r>
      <w:r>
        <w:rPr>
          <w:rFonts w:ascii="Arial" w:hAnsi="Arial"/>
          <w:sz w:val="20"/>
        </w:rPr>
        <w:t>lementary</w:t>
      </w:r>
      <w:r w:rsidRPr="00FA16F5">
        <w:rPr>
          <w:rFonts w:ascii="Arial" w:hAnsi="Arial"/>
          <w:sz w:val="20"/>
        </w:rPr>
        <w:t xml:space="preserve"> Figure 2. Individual distraction ratios with 95% confidence intervals from bootstrapping. Ratios are locked on distractor appearance and shown for simultaneous (grey lines) and late (black lines) distractors, for the 4 observers who performed saccades in previous work (A) and the 3 observers who performed manual responses in Experiment 1 (B). Confidence intervals (thin dashed lines) are Bonferonni corrected across the 126 bins used to calculate the ratios. The blue vertical lines indicate the timing of the dip onset as estimated individually from pooling across all SOAs. Interference from visual distractors (departure from zero of the ratio) is clear on all the saccadic data, as well as all the manual data at SOA 0. Manual responses also seem to show an interference effect for late SOAs on observers 2 and 3.</w:t>
      </w:r>
    </w:p>
    <w:p w:rsidR="00C95491" w:rsidRDefault="00C95491" w:rsidP="00C95491">
      <w:pPr>
        <w:spacing w:before="120"/>
        <w:jc w:val="both"/>
        <w:rPr>
          <w:rFonts w:ascii="Times New Roman" w:hAnsi="Times New Roman"/>
          <w:b/>
        </w:rPr>
      </w:pPr>
      <w:r w:rsidRPr="00846CA7">
        <w:rPr>
          <w:rFonts w:ascii="Times New Roman" w:hAnsi="Times New Roman"/>
          <w:b/>
        </w:rPr>
        <w:t> </w:t>
      </w:r>
    </w:p>
    <w:p w:rsidR="00C95491" w:rsidRDefault="00C95491" w:rsidP="00C95491">
      <w:pPr>
        <w:spacing w:before="120"/>
        <w:jc w:val="both"/>
        <w:rPr>
          <w:rFonts w:ascii="Times New Roman" w:hAnsi="Times New Roman"/>
          <w:b/>
        </w:rPr>
      </w:pPr>
    </w:p>
    <w:p w:rsidR="00C95491" w:rsidRDefault="00C95491" w:rsidP="00C95491">
      <w:pPr>
        <w:spacing w:before="120"/>
        <w:jc w:val="both"/>
        <w:rPr>
          <w:rFonts w:ascii="Times New Roman" w:hAnsi="Times New Roman"/>
          <w:b/>
        </w:rPr>
      </w:pPr>
    </w:p>
    <w:p w:rsidR="00C95491" w:rsidRPr="00846CA7" w:rsidRDefault="00C95491" w:rsidP="00C95491">
      <w:pPr>
        <w:spacing w:before="120"/>
        <w:jc w:val="both"/>
        <w:rPr>
          <w:rFonts w:ascii="Times New Roman" w:hAnsi="Times New Roman"/>
          <w:b/>
        </w:rPr>
      </w:pPr>
    </w:p>
    <w:p w:rsidR="00C95491" w:rsidRDefault="00C95491" w:rsidP="00C95491">
      <w:pPr>
        <w:spacing w:before="120"/>
        <w:jc w:val="both"/>
        <w:rPr>
          <w:rFonts w:ascii="Times New Roman" w:hAnsi="Times New Roman"/>
          <w:b/>
        </w:rPr>
      </w:pPr>
      <w:r w:rsidRPr="00846CA7">
        <w:rPr>
          <w:rFonts w:ascii="Times New Roman" w:hAnsi="Times New Roman"/>
          <w:b/>
          <w:noProof/>
          <w:lang w:val="en-IN" w:eastAsia="en-IN"/>
        </w:rPr>
        <w:lastRenderedPageBreak/>
        <w:drawing>
          <wp:inline distT="0" distB="0" distL="0" distR="0">
            <wp:extent cx="5270500" cy="2494829"/>
            <wp:effectExtent l="0" t="0" r="0"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270500" cy="2494829"/>
                    </a:xfrm>
                    <a:prstGeom prst="rect">
                      <a:avLst/>
                    </a:prstGeom>
                    <a:noFill/>
                    <a:ln>
                      <a:noFill/>
                    </a:ln>
                  </pic:spPr>
                </pic:pic>
              </a:graphicData>
            </a:graphic>
          </wp:inline>
        </w:drawing>
      </w:r>
    </w:p>
    <w:p w:rsidR="00C95491" w:rsidRPr="00FA16F5" w:rsidRDefault="00C95491" w:rsidP="00C95491">
      <w:pPr>
        <w:spacing w:before="120"/>
        <w:jc w:val="both"/>
        <w:rPr>
          <w:rFonts w:ascii="Arial" w:hAnsi="Arial"/>
          <w:sz w:val="20"/>
        </w:rPr>
      </w:pPr>
      <w:r w:rsidRPr="00FA16F5">
        <w:rPr>
          <w:rFonts w:ascii="Arial" w:hAnsi="Arial"/>
          <w:sz w:val="20"/>
        </w:rPr>
        <w:t>Supp</w:t>
      </w:r>
      <w:r>
        <w:rPr>
          <w:rFonts w:ascii="Arial" w:hAnsi="Arial"/>
          <w:sz w:val="20"/>
        </w:rPr>
        <w:t>lementary</w:t>
      </w:r>
      <w:r w:rsidRPr="00FA16F5">
        <w:rPr>
          <w:rFonts w:ascii="Arial" w:hAnsi="Arial"/>
          <w:sz w:val="20"/>
        </w:rPr>
        <w:t xml:space="preserve"> Figure 3. </w:t>
      </w:r>
      <w:r w:rsidRPr="00FA16F5">
        <w:rPr>
          <w:rFonts w:ascii="Arial" w:hAnsi="Arial"/>
          <w:sz w:val="20"/>
          <w:lang w:val="en-US"/>
        </w:rPr>
        <w:t>Effect of varying model parameters one by one, compared to those chosen in variant S1 (middle row, framed in black). Grey lines show the no distractor condition. Black lines show the distractor condition at SOA = 50ms. See Table 2 for a description of each parameter. Input noise (column F) refers to adding trial-to-trial Gaussian noise to the amplitude of the exogenous (top line) or endogenous (bottom line) inputs. The reference, used in S1, is no input noise.</w:t>
      </w:r>
    </w:p>
    <w:p w:rsidR="00E9384D" w:rsidRDefault="00E9384D"/>
    <w:sectPr w:rsidR="00E9384D" w:rsidSect="00E9384D">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C95491"/>
    <w:rsid w:val="00001BFB"/>
    <w:rsid w:val="00002281"/>
    <w:rsid w:val="00002A5B"/>
    <w:rsid w:val="00003380"/>
    <w:rsid w:val="00003A7B"/>
    <w:rsid w:val="00003F85"/>
    <w:rsid w:val="00004FCF"/>
    <w:rsid w:val="00004FF7"/>
    <w:rsid w:val="00005F4E"/>
    <w:rsid w:val="000072CE"/>
    <w:rsid w:val="000072D4"/>
    <w:rsid w:val="00007F8F"/>
    <w:rsid w:val="000153C6"/>
    <w:rsid w:val="0001633F"/>
    <w:rsid w:val="000202A4"/>
    <w:rsid w:val="00021C2A"/>
    <w:rsid w:val="00022152"/>
    <w:rsid w:val="000226CC"/>
    <w:rsid w:val="00022CE1"/>
    <w:rsid w:val="00023330"/>
    <w:rsid w:val="00024B26"/>
    <w:rsid w:val="00025574"/>
    <w:rsid w:val="000261AF"/>
    <w:rsid w:val="00027781"/>
    <w:rsid w:val="00027884"/>
    <w:rsid w:val="00027EDD"/>
    <w:rsid w:val="00035B05"/>
    <w:rsid w:val="00035EDF"/>
    <w:rsid w:val="0003757E"/>
    <w:rsid w:val="00037E9D"/>
    <w:rsid w:val="00040EFA"/>
    <w:rsid w:val="00041D8E"/>
    <w:rsid w:val="000453E4"/>
    <w:rsid w:val="00047E2E"/>
    <w:rsid w:val="00052C15"/>
    <w:rsid w:val="00054721"/>
    <w:rsid w:val="000555FC"/>
    <w:rsid w:val="00055710"/>
    <w:rsid w:val="00055F17"/>
    <w:rsid w:val="00057199"/>
    <w:rsid w:val="00060271"/>
    <w:rsid w:val="00060515"/>
    <w:rsid w:val="00060720"/>
    <w:rsid w:val="000609D7"/>
    <w:rsid w:val="00061D3D"/>
    <w:rsid w:val="00062184"/>
    <w:rsid w:val="0006257B"/>
    <w:rsid w:val="00063C4C"/>
    <w:rsid w:val="00063F6D"/>
    <w:rsid w:val="000647FF"/>
    <w:rsid w:val="0006537A"/>
    <w:rsid w:val="0006537D"/>
    <w:rsid w:val="00066F14"/>
    <w:rsid w:val="00067402"/>
    <w:rsid w:val="00070AC8"/>
    <w:rsid w:val="000710EB"/>
    <w:rsid w:val="000718D3"/>
    <w:rsid w:val="0007243F"/>
    <w:rsid w:val="00072F21"/>
    <w:rsid w:val="000731E2"/>
    <w:rsid w:val="000739E9"/>
    <w:rsid w:val="00082455"/>
    <w:rsid w:val="00082A41"/>
    <w:rsid w:val="00083602"/>
    <w:rsid w:val="0008390C"/>
    <w:rsid w:val="00086EC4"/>
    <w:rsid w:val="00091C75"/>
    <w:rsid w:val="000A4541"/>
    <w:rsid w:val="000A4E41"/>
    <w:rsid w:val="000A67B4"/>
    <w:rsid w:val="000B08C2"/>
    <w:rsid w:val="000B1C84"/>
    <w:rsid w:val="000B24F5"/>
    <w:rsid w:val="000B3215"/>
    <w:rsid w:val="000B3E3E"/>
    <w:rsid w:val="000B4739"/>
    <w:rsid w:val="000B4FEA"/>
    <w:rsid w:val="000B589B"/>
    <w:rsid w:val="000B61C0"/>
    <w:rsid w:val="000B6FA0"/>
    <w:rsid w:val="000C0943"/>
    <w:rsid w:val="000C1324"/>
    <w:rsid w:val="000C23F4"/>
    <w:rsid w:val="000C2E72"/>
    <w:rsid w:val="000C308A"/>
    <w:rsid w:val="000C3F8B"/>
    <w:rsid w:val="000C7C65"/>
    <w:rsid w:val="000D2453"/>
    <w:rsid w:val="000D4606"/>
    <w:rsid w:val="000D57B5"/>
    <w:rsid w:val="000D628B"/>
    <w:rsid w:val="000D6860"/>
    <w:rsid w:val="000E0A4A"/>
    <w:rsid w:val="000E1B39"/>
    <w:rsid w:val="000E446C"/>
    <w:rsid w:val="000E581B"/>
    <w:rsid w:val="000E6CFD"/>
    <w:rsid w:val="000E767B"/>
    <w:rsid w:val="000F453B"/>
    <w:rsid w:val="000F5BE6"/>
    <w:rsid w:val="001021C4"/>
    <w:rsid w:val="00102B1F"/>
    <w:rsid w:val="001051B9"/>
    <w:rsid w:val="00106474"/>
    <w:rsid w:val="00112FB6"/>
    <w:rsid w:val="00114EBE"/>
    <w:rsid w:val="00117C76"/>
    <w:rsid w:val="00120561"/>
    <w:rsid w:val="00120B6C"/>
    <w:rsid w:val="00120E8E"/>
    <w:rsid w:val="00123355"/>
    <w:rsid w:val="001240DE"/>
    <w:rsid w:val="001242A9"/>
    <w:rsid w:val="00126938"/>
    <w:rsid w:val="00126B1F"/>
    <w:rsid w:val="0012703B"/>
    <w:rsid w:val="00130C03"/>
    <w:rsid w:val="00133CF8"/>
    <w:rsid w:val="00140A6E"/>
    <w:rsid w:val="00141EDD"/>
    <w:rsid w:val="00144D4E"/>
    <w:rsid w:val="00145ECC"/>
    <w:rsid w:val="0014762F"/>
    <w:rsid w:val="001519E1"/>
    <w:rsid w:val="00151AB8"/>
    <w:rsid w:val="00152FA8"/>
    <w:rsid w:val="00154ACA"/>
    <w:rsid w:val="00160740"/>
    <w:rsid w:val="00162202"/>
    <w:rsid w:val="00162DEE"/>
    <w:rsid w:val="00162FED"/>
    <w:rsid w:val="00164BC3"/>
    <w:rsid w:val="00170550"/>
    <w:rsid w:val="00171AA4"/>
    <w:rsid w:val="00171D76"/>
    <w:rsid w:val="00174244"/>
    <w:rsid w:val="001873E1"/>
    <w:rsid w:val="001876C9"/>
    <w:rsid w:val="00187BD9"/>
    <w:rsid w:val="00190106"/>
    <w:rsid w:val="00191DF3"/>
    <w:rsid w:val="0019201E"/>
    <w:rsid w:val="00192138"/>
    <w:rsid w:val="00194967"/>
    <w:rsid w:val="00196A88"/>
    <w:rsid w:val="001A2238"/>
    <w:rsid w:val="001A2FED"/>
    <w:rsid w:val="001A3D21"/>
    <w:rsid w:val="001A4A34"/>
    <w:rsid w:val="001A611F"/>
    <w:rsid w:val="001A6DD7"/>
    <w:rsid w:val="001B519D"/>
    <w:rsid w:val="001B5742"/>
    <w:rsid w:val="001B6D51"/>
    <w:rsid w:val="001B7C03"/>
    <w:rsid w:val="001C168A"/>
    <w:rsid w:val="001C18B0"/>
    <w:rsid w:val="001C2832"/>
    <w:rsid w:val="001C2A61"/>
    <w:rsid w:val="001C6BB6"/>
    <w:rsid w:val="001C6EE8"/>
    <w:rsid w:val="001C7C33"/>
    <w:rsid w:val="001D148A"/>
    <w:rsid w:val="001D2D00"/>
    <w:rsid w:val="001D2EF1"/>
    <w:rsid w:val="001D3758"/>
    <w:rsid w:val="001D4E87"/>
    <w:rsid w:val="001D6784"/>
    <w:rsid w:val="001D71FF"/>
    <w:rsid w:val="001E0929"/>
    <w:rsid w:val="001E0DD0"/>
    <w:rsid w:val="001E102B"/>
    <w:rsid w:val="001E554D"/>
    <w:rsid w:val="001E5A97"/>
    <w:rsid w:val="001E6114"/>
    <w:rsid w:val="001F1686"/>
    <w:rsid w:val="001F1741"/>
    <w:rsid w:val="001F1830"/>
    <w:rsid w:val="001F248E"/>
    <w:rsid w:val="001F2A62"/>
    <w:rsid w:val="001F7F99"/>
    <w:rsid w:val="0020011C"/>
    <w:rsid w:val="002012CA"/>
    <w:rsid w:val="00202997"/>
    <w:rsid w:val="00203F5B"/>
    <w:rsid w:val="00204FD6"/>
    <w:rsid w:val="002057FE"/>
    <w:rsid w:val="002061D5"/>
    <w:rsid w:val="00207C78"/>
    <w:rsid w:val="0021058A"/>
    <w:rsid w:val="0021136B"/>
    <w:rsid w:val="00212292"/>
    <w:rsid w:val="00213CEA"/>
    <w:rsid w:val="002146EE"/>
    <w:rsid w:val="00214807"/>
    <w:rsid w:val="00214C62"/>
    <w:rsid w:val="00214D5C"/>
    <w:rsid w:val="002155A1"/>
    <w:rsid w:val="00216DBC"/>
    <w:rsid w:val="00217606"/>
    <w:rsid w:val="00217F39"/>
    <w:rsid w:val="002207F3"/>
    <w:rsid w:val="00221AA7"/>
    <w:rsid w:val="00221AC4"/>
    <w:rsid w:val="00223136"/>
    <w:rsid w:val="0022501F"/>
    <w:rsid w:val="00230151"/>
    <w:rsid w:val="00232814"/>
    <w:rsid w:val="00232FE1"/>
    <w:rsid w:val="002337D6"/>
    <w:rsid w:val="00233907"/>
    <w:rsid w:val="00234110"/>
    <w:rsid w:val="0023609E"/>
    <w:rsid w:val="0023658C"/>
    <w:rsid w:val="00237531"/>
    <w:rsid w:val="0024058B"/>
    <w:rsid w:val="0024197A"/>
    <w:rsid w:val="00241CF8"/>
    <w:rsid w:val="00244723"/>
    <w:rsid w:val="002544DB"/>
    <w:rsid w:val="00255008"/>
    <w:rsid w:val="00255F4E"/>
    <w:rsid w:val="00261B2C"/>
    <w:rsid w:val="00264405"/>
    <w:rsid w:val="002646F3"/>
    <w:rsid w:val="00267079"/>
    <w:rsid w:val="00271DD5"/>
    <w:rsid w:val="0027265D"/>
    <w:rsid w:val="0027278E"/>
    <w:rsid w:val="002751AD"/>
    <w:rsid w:val="0027534E"/>
    <w:rsid w:val="00280F0E"/>
    <w:rsid w:val="00284D70"/>
    <w:rsid w:val="00285E02"/>
    <w:rsid w:val="00286617"/>
    <w:rsid w:val="00291AF8"/>
    <w:rsid w:val="00293BBE"/>
    <w:rsid w:val="00293ED6"/>
    <w:rsid w:val="0029552A"/>
    <w:rsid w:val="00295A76"/>
    <w:rsid w:val="00295F04"/>
    <w:rsid w:val="002A04D3"/>
    <w:rsid w:val="002A1BD6"/>
    <w:rsid w:val="002A20E5"/>
    <w:rsid w:val="002A4B45"/>
    <w:rsid w:val="002A4F7E"/>
    <w:rsid w:val="002A6280"/>
    <w:rsid w:val="002A73D3"/>
    <w:rsid w:val="002B2314"/>
    <w:rsid w:val="002B2E72"/>
    <w:rsid w:val="002B49A4"/>
    <w:rsid w:val="002B57D9"/>
    <w:rsid w:val="002B624F"/>
    <w:rsid w:val="002B6D61"/>
    <w:rsid w:val="002B705F"/>
    <w:rsid w:val="002B749E"/>
    <w:rsid w:val="002B7B7D"/>
    <w:rsid w:val="002C183C"/>
    <w:rsid w:val="002C1BF8"/>
    <w:rsid w:val="002C218B"/>
    <w:rsid w:val="002C2C28"/>
    <w:rsid w:val="002C39C6"/>
    <w:rsid w:val="002C6F9C"/>
    <w:rsid w:val="002C72F1"/>
    <w:rsid w:val="002D1823"/>
    <w:rsid w:val="002D1D80"/>
    <w:rsid w:val="002D6FDD"/>
    <w:rsid w:val="002E3A2F"/>
    <w:rsid w:val="002E4D8D"/>
    <w:rsid w:val="002E512E"/>
    <w:rsid w:val="002E7954"/>
    <w:rsid w:val="002F1553"/>
    <w:rsid w:val="002F206E"/>
    <w:rsid w:val="002F2724"/>
    <w:rsid w:val="002F2F74"/>
    <w:rsid w:val="002F3097"/>
    <w:rsid w:val="002F3C37"/>
    <w:rsid w:val="002F4219"/>
    <w:rsid w:val="002F5651"/>
    <w:rsid w:val="002F58FC"/>
    <w:rsid w:val="002F5CE1"/>
    <w:rsid w:val="002F789F"/>
    <w:rsid w:val="00300F51"/>
    <w:rsid w:val="00301BFC"/>
    <w:rsid w:val="003030F5"/>
    <w:rsid w:val="0030385D"/>
    <w:rsid w:val="0030473D"/>
    <w:rsid w:val="0031139F"/>
    <w:rsid w:val="00313AE1"/>
    <w:rsid w:val="003147D8"/>
    <w:rsid w:val="00314B11"/>
    <w:rsid w:val="00315C70"/>
    <w:rsid w:val="00315E6C"/>
    <w:rsid w:val="003211BD"/>
    <w:rsid w:val="00327C16"/>
    <w:rsid w:val="00327CA8"/>
    <w:rsid w:val="003310F9"/>
    <w:rsid w:val="003319A1"/>
    <w:rsid w:val="0033246F"/>
    <w:rsid w:val="00340E38"/>
    <w:rsid w:val="00341637"/>
    <w:rsid w:val="003443A0"/>
    <w:rsid w:val="00344A21"/>
    <w:rsid w:val="00345B63"/>
    <w:rsid w:val="003462E6"/>
    <w:rsid w:val="00346A73"/>
    <w:rsid w:val="0034726E"/>
    <w:rsid w:val="003478F0"/>
    <w:rsid w:val="00350EF4"/>
    <w:rsid w:val="003523E9"/>
    <w:rsid w:val="0035371D"/>
    <w:rsid w:val="0035403E"/>
    <w:rsid w:val="00357B41"/>
    <w:rsid w:val="00357D09"/>
    <w:rsid w:val="003601BA"/>
    <w:rsid w:val="00360ADF"/>
    <w:rsid w:val="003638DD"/>
    <w:rsid w:val="003704F4"/>
    <w:rsid w:val="00372765"/>
    <w:rsid w:val="00376B85"/>
    <w:rsid w:val="00380C93"/>
    <w:rsid w:val="00382341"/>
    <w:rsid w:val="00383E9C"/>
    <w:rsid w:val="0038459D"/>
    <w:rsid w:val="00385FC6"/>
    <w:rsid w:val="00390F8E"/>
    <w:rsid w:val="003935E3"/>
    <w:rsid w:val="00394172"/>
    <w:rsid w:val="003A10DF"/>
    <w:rsid w:val="003A32CB"/>
    <w:rsid w:val="003A4CFA"/>
    <w:rsid w:val="003A4E2F"/>
    <w:rsid w:val="003B1306"/>
    <w:rsid w:val="003B1836"/>
    <w:rsid w:val="003B183C"/>
    <w:rsid w:val="003B79AA"/>
    <w:rsid w:val="003B7D79"/>
    <w:rsid w:val="003C0368"/>
    <w:rsid w:val="003C2078"/>
    <w:rsid w:val="003C2666"/>
    <w:rsid w:val="003C3599"/>
    <w:rsid w:val="003C7BA7"/>
    <w:rsid w:val="003D0522"/>
    <w:rsid w:val="003D07C5"/>
    <w:rsid w:val="003D11C6"/>
    <w:rsid w:val="003D1B2C"/>
    <w:rsid w:val="003D22D0"/>
    <w:rsid w:val="003D2B73"/>
    <w:rsid w:val="003D44E3"/>
    <w:rsid w:val="003D4A25"/>
    <w:rsid w:val="003D6A34"/>
    <w:rsid w:val="003E3480"/>
    <w:rsid w:val="003E4B25"/>
    <w:rsid w:val="003E7276"/>
    <w:rsid w:val="003F196D"/>
    <w:rsid w:val="003F22F0"/>
    <w:rsid w:val="003F2EC5"/>
    <w:rsid w:val="003F395C"/>
    <w:rsid w:val="003F3E11"/>
    <w:rsid w:val="003F77DF"/>
    <w:rsid w:val="003F7B9E"/>
    <w:rsid w:val="004008CF"/>
    <w:rsid w:val="004049CF"/>
    <w:rsid w:val="00407822"/>
    <w:rsid w:val="00410F7B"/>
    <w:rsid w:val="00414BEA"/>
    <w:rsid w:val="00414E5B"/>
    <w:rsid w:val="004174AC"/>
    <w:rsid w:val="004218D0"/>
    <w:rsid w:val="00427138"/>
    <w:rsid w:val="00427768"/>
    <w:rsid w:val="00427AEA"/>
    <w:rsid w:val="004313AB"/>
    <w:rsid w:val="00431B4F"/>
    <w:rsid w:val="00434D9B"/>
    <w:rsid w:val="00435FBD"/>
    <w:rsid w:val="004360C9"/>
    <w:rsid w:val="0043632E"/>
    <w:rsid w:val="0043676B"/>
    <w:rsid w:val="00437414"/>
    <w:rsid w:val="00440368"/>
    <w:rsid w:val="00440431"/>
    <w:rsid w:val="00443713"/>
    <w:rsid w:val="004506F0"/>
    <w:rsid w:val="00450C0C"/>
    <w:rsid w:val="00450D93"/>
    <w:rsid w:val="004526A5"/>
    <w:rsid w:val="004553E1"/>
    <w:rsid w:val="00460CA3"/>
    <w:rsid w:val="004633A7"/>
    <w:rsid w:val="004639AB"/>
    <w:rsid w:val="00463BD4"/>
    <w:rsid w:val="004676F0"/>
    <w:rsid w:val="00475C31"/>
    <w:rsid w:val="0047784A"/>
    <w:rsid w:val="00480A29"/>
    <w:rsid w:val="00480E4F"/>
    <w:rsid w:val="0048297D"/>
    <w:rsid w:val="00484CB5"/>
    <w:rsid w:val="0048560C"/>
    <w:rsid w:val="00490CF2"/>
    <w:rsid w:val="00492222"/>
    <w:rsid w:val="004931DC"/>
    <w:rsid w:val="0049636F"/>
    <w:rsid w:val="004A2009"/>
    <w:rsid w:val="004B22BA"/>
    <w:rsid w:val="004B25BA"/>
    <w:rsid w:val="004B40D2"/>
    <w:rsid w:val="004B6242"/>
    <w:rsid w:val="004B7594"/>
    <w:rsid w:val="004B7CF5"/>
    <w:rsid w:val="004C0076"/>
    <w:rsid w:val="004C0D5D"/>
    <w:rsid w:val="004C1C68"/>
    <w:rsid w:val="004C2CBD"/>
    <w:rsid w:val="004C330F"/>
    <w:rsid w:val="004C340E"/>
    <w:rsid w:val="004C4924"/>
    <w:rsid w:val="004C51C5"/>
    <w:rsid w:val="004C5A31"/>
    <w:rsid w:val="004C6DAD"/>
    <w:rsid w:val="004D5DC6"/>
    <w:rsid w:val="004D65D8"/>
    <w:rsid w:val="004D78E0"/>
    <w:rsid w:val="004E023E"/>
    <w:rsid w:val="004E077F"/>
    <w:rsid w:val="004E151C"/>
    <w:rsid w:val="004E2A84"/>
    <w:rsid w:val="004E4DAC"/>
    <w:rsid w:val="004E535D"/>
    <w:rsid w:val="004E58CC"/>
    <w:rsid w:val="004E7A5D"/>
    <w:rsid w:val="004F1750"/>
    <w:rsid w:val="004F20FA"/>
    <w:rsid w:val="004F345B"/>
    <w:rsid w:val="004F3D1A"/>
    <w:rsid w:val="004F3F7D"/>
    <w:rsid w:val="004F4D72"/>
    <w:rsid w:val="004F77D6"/>
    <w:rsid w:val="00500339"/>
    <w:rsid w:val="005012AC"/>
    <w:rsid w:val="00501F9A"/>
    <w:rsid w:val="0050378B"/>
    <w:rsid w:val="0050394F"/>
    <w:rsid w:val="00503B4B"/>
    <w:rsid w:val="00504A33"/>
    <w:rsid w:val="00505FF6"/>
    <w:rsid w:val="0050735D"/>
    <w:rsid w:val="0051061A"/>
    <w:rsid w:val="00511FDC"/>
    <w:rsid w:val="00516B8A"/>
    <w:rsid w:val="00524BD4"/>
    <w:rsid w:val="005251C3"/>
    <w:rsid w:val="00526ED2"/>
    <w:rsid w:val="00526F37"/>
    <w:rsid w:val="00526FA1"/>
    <w:rsid w:val="005306E3"/>
    <w:rsid w:val="005308C6"/>
    <w:rsid w:val="00532D78"/>
    <w:rsid w:val="00533F3C"/>
    <w:rsid w:val="00534ADC"/>
    <w:rsid w:val="00535647"/>
    <w:rsid w:val="00535BA4"/>
    <w:rsid w:val="00536B6B"/>
    <w:rsid w:val="005372C0"/>
    <w:rsid w:val="00537455"/>
    <w:rsid w:val="005422EE"/>
    <w:rsid w:val="00547316"/>
    <w:rsid w:val="005474A4"/>
    <w:rsid w:val="00547619"/>
    <w:rsid w:val="00547724"/>
    <w:rsid w:val="005478CD"/>
    <w:rsid w:val="00547923"/>
    <w:rsid w:val="00547DCD"/>
    <w:rsid w:val="00554A85"/>
    <w:rsid w:val="0055743F"/>
    <w:rsid w:val="00561420"/>
    <w:rsid w:val="00561F83"/>
    <w:rsid w:val="0056256E"/>
    <w:rsid w:val="005677AF"/>
    <w:rsid w:val="00576601"/>
    <w:rsid w:val="00577122"/>
    <w:rsid w:val="00580486"/>
    <w:rsid w:val="0058148C"/>
    <w:rsid w:val="0058224E"/>
    <w:rsid w:val="0058298A"/>
    <w:rsid w:val="00583904"/>
    <w:rsid w:val="0058572F"/>
    <w:rsid w:val="00587942"/>
    <w:rsid w:val="005913FF"/>
    <w:rsid w:val="00591588"/>
    <w:rsid w:val="00592007"/>
    <w:rsid w:val="0059208D"/>
    <w:rsid w:val="005924E9"/>
    <w:rsid w:val="0059289B"/>
    <w:rsid w:val="00594401"/>
    <w:rsid w:val="00594716"/>
    <w:rsid w:val="005948B2"/>
    <w:rsid w:val="005957D2"/>
    <w:rsid w:val="005957FD"/>
    <w:rsid w:val="00595AA6"/>
    <w:rsid w:val="005A1B2E"/>
    <w:rsid w:val="005A2135"/>
    <w:rsid w:val="005A4A01"/>
    <w:rsid w:val="005A4C2A"/>
    <w:rsid w:val="005B3249"/>
    <w:rsid w:val="005B3E22"/>
    <w:rsid w:val="005B3E3A"/>
    <w:rsid w:val="005B450D"/>
    <w:rsid w:val="005B5C6E"/>
    <w:rsid w:val="005B72E7"/>
    <w:rsid w:val="005B7D6C"/>
    <w:rsid w:val="005C001D"/>
    <w:rsid w:val="005C27C7"/>
    <w:rsid w:val="005C2DAA"/>
    <w:rsid w:val="005C5348"/>
    <w:rsid w:val="005C6396"/>
    <w:rsid w:val="005C6FBF"/>
    <w:rsid w:val="005C7163"/>
    <w:rsid w:val="005D4C84"/>
    <w:rsid w:val="005D4C9F"/>
    <w:rsid w:val="005D5221"/>
    <w:rsid w:val="005D5C61"/>
    <w:rsid w:val="005D5D38"/>
    <w:rsid w:val="005D6CCE"/>
    <w:rsid w:val="005E2A3D"/>
    <w:rsid w:val="005E43FD"/>
    <w:rsid w:val="005E5075"/>
    <w:rsid w:val="005E5DFF"/>
    <w:rsid w:val="005E78DC"/>
    <w:rsid w:val="005F3C94"/>
    <w:rsid w:val="005F577D"/>
    <w:rsid w:val="00600874"/>
    <w:rsid w:val="0060246C"/>
    <w:rsid w:val="0060269A"/>
    <w:rsid w:val="00604C70"/>
    <w:rsid w:val="00605531"/>
    <w:rsid w:val="00606DC1"/>
    <w:rsid w:val="00606DF0"/>
    <w:rsid w:val="00610922"/>
    <w:rsid w:val="00614510"/>
    <w:rsid w:val="006146B2"/>
    <w:rsid w:val="00615EB1"/>
    <w:rsid w:val="00616007"/>
    <w:rsid w:val="006235D1"/>
    <w:rsid w:val="00623CFE"/>
    <w:rsid w:val="00626C9A"/>
    <w:rsid w:val="00627038"/>
    <w:rsid w:val="0062751E"/>
    <w:rsid w:val="00630282"/>
    <w:rsid w:val="006311DA"/>
    <w:rsid w:val="0063227B"/>
    <w:rsid w:val="00632FF5"/>
    <w:rsid w:val="006340D6"/>
    <w:rsid w:val="0063537E"/>
    <w:rsid w:val="0063608F"/>
    <w:rsid w:val="006362EC"/>
    <w:rsid w:val="00642824"/>
    <w:rsid w:val="006435C6"/>
    <w:rsid w:val="00644657"/>
    <w:rsid w:val="006466EC"/>
    <w:rsid w:val="00647530"/>
    <w:rsid w:val="0065114B"/>
    <w:rsid w:val="0065420F"/>
    <w:rsid w:val="00654956"/>
    <w:rsid w:val="00654D00"/>
    <w:rsid w:val="0065585B"/>
    <w:rsid w:val="00655E81"/>
    <w:rsid w:val="00657BF1"/>
    <w:rsid w:val="00661B7D"/>
    <w:rsid w:val="0066300B"/>
    <w:rsid w:val="006631B8"/>
    <w:rsid w:val="006639F7"/>
    <w:rsid w:val="00671895"/>
    <w:rsid w:val="006726A7"/>
    <w:rsid w:val="00672874"/>
    <w:rsid w:val="0067468D"/>
    <w:rsid w:val="00674FBB"/>
    <w:rsid w:val="00676FA8"/>
    <w:rsid w:val="00682AD0"/>
    <w:rsid w:val="00683CB8"/>
    <w:rsid w:val="0068472B"/>
    <w:rsid w:val="00687E76"/>
    <w:rsid w:val="0069055C"/>
    <w:rsid w:val="00691BCC"/>
    <w:rsid w:val="0069330E"/>
    <w:rsid w:val="00694039"/>
    <w:rsid w:val="006954AE"/>
    <w:rsid w:val="006960E3"/>
    <w:rsid w:val="006971C7"/>
    <w:rsid w:val="006A057A"/>
    <w:rsid w:val="006A3A6A"/>
    <w:rsid w:val="006A6016"/>
    <w:rsid w:val="006A766E"/>
    <w:rsid w:val="006B00D5"/>
    <w:rsid w:val="006B10DA"/>
    <w:rsid w:val="006B12FD"/>
    <w:rsid w:val="006B36B6"/>
    <w:rsid w:val="006B4D8F"/>
    <w:rsid w:val="006C0381"/>
    <w:rsid w:val="006C3736"/>
    <w:rsid w:val="006C3F52"/>
    <w:rsid w:val="006C43B5"/>
    <w:rsid w:val="006C4AE8"/>
    <w:rsid w:val="006C593B"/>
    <w:rsid w:val="006C61A1"/>
    <w:rsid w:val="006C7EF4"/>
    <w:rsid w:val="006D0D1E"/>
    <w:rsid w:val="006D1744"/>
    <w:rsid w:val="006D1EFD"/>
    <w:rsid w:val="006D2D70"/>
    <w:rsid w:val="006D315F"/>
    <w:rsid w:val="006D38FA"/>
    <w:rsid w:val="006D4B8B"/>
    <w:rsid w:val="006D5D97"/>
    <w:rsid w:val="006D77BD"/>
    <w:rsid w:val="006E1FD7"/>
    <w:rsid w:val="006F1A24"/>
    <w:rsid w:val="006F27AB"/>
    <w:rsid w:val="006F2AE0"/>
    <w:rsid w:val="006F2C90"/>
    <w:rsid w:val="006F2DD2"/>
    <w:rsid w:val="006F76AC"/>
    <w:rsid w:val="006F7CA1"/>
    <w:rsid w:val="00700787"/>
    <w:rsid w:val="0070080F"/>
    <w:rsid w:val="00704B62"/>
    <w:rsid w:val="0070514A"/>
    <w:rsid w:val="007053E9"/>
    <w:rsid w:val="00713ADB"/>
    <w:rsid w:val="00714855"/>
    <w:rsid w:val="007154F4"/>
    <w:rsid w:val="00717C7D"/>
    <w:rsid w:val="00721438"/>
    <w:rsid w:val="0072155A"/>
    <w:rsid w:val="00721D88"/>
    <w:rsid w:val="00722AAA"/>
    <w:rsid w:val="0072302B"/>
    <w:rsid w:val="00727412"/>
    <w:rsid w:val="00730389"/>
    <w:rsid w:val="00731139"/>
    <w:rsid w:val="00735552"/>
    <w:rsid w:val="00735719"/>
    <w:rsid w:val="0073580C"/>
    <w:rsid w:val="00736D0A"/>
    <w:rsid w:val="00736DA6"/>
    <w:rsid w:val="00736DB5"/>
    <w:rsid w:val="00741008"/>
    <w:rsid w:val="00743331"/>
    <w:rsid w:val="00744BE2"/>
    <w:rsid w:val="00745237"/>
    <w:rsid w:val="00746E51"/>
    <w:rsid w:val="00751CE0"/>
    <w:rsid w:val="00752026"/>
    <w:rsid w:val="00752E26"/>
    <w:rsid w:val="00752F51"/>
    <w:rsid w:val="007534FE"/>
    <w:rsid w:val="00754A44"/>
    <w:rsid w:val="00754E39"/>
    <w:rsid w:val="007565D8"/>
    <w:rsid w:val="00756DA9"/>
    <w:rsid w:val="00757B65"/>
    <w:rsid w:val="0076067F"/>
    <w:rsid w:val="0076107A"/>
    <w:rsid w:val="007636B1"/>
    <w:rsid w:val="00764B74"/>
    <w:rsid w:val="00766958"/>
    <w:rsid w:val="00766C4B"/>
    <w:rsid w:val="00766FD7"/>
    <w:rsid w:val="00770E33"/>
    <w:rsid w:val="00771690"/>
    <w:rsid w:val="00783551"/>
    <w:rsid w:val="00787EB5"/>
    <w:rsid w:val="0079131F"/>
    <w:rsid w:val="00792B8F"/>
    <w:rsid w:val="00792CC0"/>
    <w:rsid w:val="00795231"/>
    <w:rsid w:val="007971B5"/>
    <w:rsid w:val="0079734C"/>
    <w:rsid w:val="007A1214"/>
    <w:rsid w:val="007A129E"/>
    <w:rsid w:val="007A16DE"/>
    <w:rsid w:val="007A22B9"/>
    <w:rsid w:val="007A4004"/>
    <w:rsid w:val="007A4245"/>
    <w:rsid w:val="007A6B2D"/>
    <w:rsid w:val="007B405C"/>
    <w:rsid w:val="007B4086"/>
    <w:rsid w:val="007B63AA"/>
    <w:rsid w:val="007B721B"/>
    <w:rsid w:val="007C038B"/>
    <w:rsid w:val="007C24BE"/>
    <w:rsid w:val="007C2FA5"/>
    <w:rsid w:val="007C448D"/>
    <w:rsid w:val="007C50BC"/>
    <w:rsid w:val="007C74F4"/>
    <w:rsid w:val="007D240D"/>
    <w:rsid w:val="007D298E"/>
    <w:rsid w:val="007D2BF9"/>
    <w:rsid w:val="007D78BA"/>
    <w:rsid w:val="007E0575"/>
    <w:rsid w:val="007E1AF2"/>
    <w:rsid w:val="007E375E"/>
    <w:rsid w:val="007E6D0F"/>
    <w:rsid w:val="007E76A0"/>
    <w:rsid w:val="007E7F73"/>
    <w:rsid w:val="007F2978"/>
    <w:rsid w:val="007F51F9"/>
    <w:rsid w:val="007F5E94"/>
    <w:rsid w:val="00801AFA"/>
    <w:rsid w:val="00801CFB"/>
    <w:rsid w:val="008032F1"/>
    <w:rsid w:val="008038AE"/>
    <w:rsid w:val="0080426B"/>
    <w:rsid w:val="0080500A"/>
    <w:rsid w:val="0080686D"/>
    <w:rsid w:val="00810036"/>
    <w:rsid w:val="0081170D"/>
    <w:rsid w:val="00812742"/>
    <w:rsid w:val="00812AA0"/>
    <w:rsid w:val="00812F32"/>
    <w:rsid w:val="00813805"/>
    <w:rsid w:val="00813FEB"/>
    <w:rsid w:val="00814C2F"/>
    <w:rsid w:val="00814E5F"/>
    <w:rsid w:val="00816159"/>
    <w:rsid w:val="008177FA"/>
    <w:rsid w:val="00822065"/>
    <w:rsid w:val="00824F5E"/>
    <w:rsid w:val="008260AE"/>
    <w:rsid w:val="00827398"/>
    <w:rsid w:val="008314C1"/>
    <w:rsid w:val="00831F02"/>
    <w:rsid w:val="00832D25"/>
    <w:rsid w:val="00836562"/>
    <w:rsid w:val="00836784"/>
    <w:rsid w:val="00840416"/>
    <w:rsid w:val="00841D14"/>
    <w:rsid w:val="00842A33"/>
    <w:rsid w:val="008437BA"/>
    <w:rsid w:val="00843A28"/>
    <w:rsid w:val="00845796"/>
    <w:rsid w:val="00846B1C"/>
    <w:rsid w:val="00852C68"/>
    <w:rsid w:val="0085444C"/>
    <w:rsid w:val="00855219"/>
    <w:rsid w:val="00855906"/>
    <w:rsid w:val="00855FD7"/>
    <w:rsid w:val="00857CCF"/>
    <w:rsid w:val="00861D95"/>
    <w:rsid w:val="008622C0"/>
    <w:rsid w:val="008638E0"/>
    <w:rsid w:val="00863D06"/>
    <w:rsid w:val="00870AB5"/>
    <w:rsid w:val="00871BAE"/>
    <w:rsid w:val="00871DA0"/>
    <w:rsid w:val="008736BE"/>
    <w:rsid w:val="00875CD4"/>
    <w:rsid w:val="00877680"/>
    <w:rsid w:val="0088125D"/>
    <w:rsid w:val="0088162E"/>
    <w:rsid w:val="00884695"/>
    <w:rsid w:val="00884AA0"/>
    <w:rsid w:val="00884F88"/>
    <w:rsid w:val="008855B0"/>
    <w:rsid w:val="00892952"/>
    <w:rsid w:val="00893037"/>
    <w:rsid w:val="0089530F"/>
    <w:rsid w:val="008963DD"/>
    <w:rsid w:val="00896F3D"/>
    <w:rsid w:val="00897390"/>
    <w:rsid w:val="008A0065"/>
    <w:rsid w:val="008A115F"/>
    <w:rsid w:val="008A4E93"/>
    <w:rsid w:val="008A6915"/>
    <w:rsid w:val="008A7222"/>
    <w:rsid w:val="008B49F4"/>
    <w:rsid w:val="008B4F0D"/>
    <w:rsid w:val="008B50A9"/>
    <w:rsid w:val="008B705C"/>
    <w:rsid w:val="008C10BA"/>
    <w:rsid w:val="008C1820"/>
    <w:rsid w:val="008C5B2B"/>
    <w:rsid w:val="008D16D2"/>
    <w:rsid w:val="008D31A2"/>
    <w:rsid w:val="008D4BEA"/>
    <w:rsid w:val="008D5631"/>
    <w:rsid w:val="008D65B8"/>
    <w:rsid w:val="008E4E46"/>
    <w:rsid w:val="008E5797"/>
    <w:rsid w:val="008E5DC0"/>
    <w:rsid w:val="008E5FE8"/>
    <w:rsid w:val="008F250E"/>
    <w:rsid w:val="008F341A"/>
    <w:rsid w:val="008F3FE6"/>
    <w:rsid w:val="008F4620"/>
    <w:rsid w:val="008F7560"/>
    <w:rsid w:val="0090070F"/>
    <w:rsid w:val="009010E7"/>
    <w:rsid w:val="009054BA"/>
    <w:rsid w:val="00907A84"/>
    <w:rsid w:val="009103C9"/>
    <w:rsid w:val="00910760"/>
    <w:rsid w:val="00910D8D"/>
    <w:rsid w:val="0091118D"/>
    <w:rsid w:val="00911941"/>
    <w:rsid w:val="00911FF8"/>
    <w:rsid w:val="009144B9"/>
    <w:rsid w:val="009161DD"/>
    <w:rsid w:val="00926BE8"/>
    <w:rsid w:val="009300C6"/>
    <w:rsid w:val="00930C5A"/>
    <w:rsid w:val="00933D49"/>
    <w:rsid w:val="009351B9"/>
    <w:rsid w:val="00937475"/>
    <w:rsid w:val="00940681"/>
    <w:rsid w:val="0094365E"/>
    <w:rsid w:val="009447EB"/>
    <w:rsid w:val="00945AD6"/>
    <w:rsid w:val="00945FC8"/>
    <w:rsid w:val="00946118"/>
    <w:rsid w:val="00947BF4"/>
    <w:rsid w:val="00950673"/>
    <w:rsid w:val="00950A0E"/>
    <w:rsid w:val="00950E44"/>
    <w:rsid w:val="009513F5"/>
    <w:rsid w:val="00951662"/>
    <w:rsid w:val="0095186A"/>
    <w:rsid w:val="00952562"/>
    <w:rsid w:val="00952B1E"/>
    <w:rsid w:val="00954CCA"/>
    <w:rsid w:val="00956BF8"/>
    <w:rsid w:val="00961940"/>
    <w:rsid w:val="0096655B"/>
    <w:rsid w:val="00970C7D"/>
    <w:rsid w:val="009718B7"/>
    <w:rsid w:val="009747D8"/>
    <w:rsid w:val="0097557F"/>
    <w:rsid w:val="00975A0E"/>
    <w:rsid w:val="0097647C"/>
    <w:rsid w:val="00976A65"/>
    <w:rsid w:val="00976D92"/>
    <w:rsid w:val="00977822"/>
    <w:rsid w:val="00980B7E"/>
    <w:rsid w:val="00981EE8"/>
    <w:rsid w:val="00982041"/>
    <w:rsid w:val="0098492B"/>
    <w:rsid w:val="009870AE"/>
    <w:rsid w:val="00987D73"/>
    <w:rsid w:val="00990317"/>
    <w:rsid w:val="009920F5"/>
    <w:rsid w:val="00993483"/>
    <w:rsid w:val="009944F9"/>
    <w:rsid w:val="00994774"/>
    <w:rsid w:val="0099682E"/>
    <w:rsid w:val="0099795B"/>
    <w:rsid w:val="009A12BB"/>
    <w:rsid w:val="009A1E2D"/>
    <w:rsid w:val="009A2110"/>
    <w:rsid w:val="009A22A5"/>
    <w:rsid w:val="009A2D8B"/>
    <w:rsid w:val="009A3DFF"/>
    <w:rsid w:val="009A4718"/>
    <w:rsid w:val="009A4990"/>
    <w:rsid w:val="009A5AFD"/>
    <w:rsid w:val="009B07E3"/>
    <w:rsid w:val="009B1F23"/>
    <w:rsid w:val="009B2E0C"/>
    <w:rsid w:val="009B3132"/>
    <w:rsid w:val="009B39A5"/>
    <w:rsid w:val="009B50F2"/>
    <w:rsid w:val="009B5E17"/>
    <w:rsid w:val="009C19ED"/>
    <w:rsid w:val="009C21FC"/>
    <w:rsid w:val="009C28CF"/>
    <w:rsid w:val="009C2A7B"/>
    <w:rsid w:val="009C3950"/>
    <w:rsid w:val="009C5CC8"/>
    <w:rsid w:val="009C6AAC"/>
    <w:rsid w:val="009C7C43"/>
    <w:rsid w:val="009D1268"/>
    <w:rsid w:val="009D157A"/>
    <w:rsid w:val="009D1880"/>
    <w:rsid w:val="009D36D6"/>
    <w:rsid w:val="009D3A8C"/>
    <w:rsid w:val="009D60B8"/>
    <w:rsid w:val="009E026D"/>
    <w:rsid w:val="009E28CA"/>
    <w:rsid w:val="009E2D18"/>
    <w:rsid w:val="009E3A95"/>
    <w:rsid w:val="009E61E0"/>
    <w:rsid w:val="009E6315"/>
    <w:rsid w:val="009E7EB2"/>
    <w:rsid w:val="009F0544"/>
    <w:rsid w:val="009F3405"/>
    <w:rsid w:val="009F3F0D"/>
    <w:rsid w:val="009F4AB8"/>
    <w:rsid w:val="009F5146"/>
    <w:rsid w:val="009F5E27"/>
    <w:rsid w:val="00A00608"/>
    <w:rsid w:val="00A00ACA"/>
    <w:rsid w:val="00A01120"/>
    <w:rsid w:val="00A01C9A"/>
    <w:rsid w:val="00A04AE0"/>
    <w:rsid w:val="00A055B7"/>
    <w:rsid w:val="00A05D77"/>
    <w:rsid w:val="00A062EA"/>
    <w:rsid w:val="00A115A5"/>
    <w:rsid w:val="00A16033"/>
    <w:rsid w:val="00A23C1B"/>
    <w:rsid w:val="00A23F15"/>
    <w:rsid w:val="00A24C58"/>
    <w:rsid w:val="00A2734C"/>
    <w:rsid w:val="00A32236"/>
    <w:rsid w:val="00A32B28"/>
    <w:rsid w:val="00A32FA6"/>
    <w:rsid w:val="00A36219"/>
    <w:rsid w:val="00A36B97"/>
    <w:rsid w:val="00A41309"/>
    <w:rsid w:val="00A418AA"/>
    <w:rsid w:val="00A4190C"/>
    <w:rsid w:val="00A41EB8"/>
    <w:rsid w:val="00A44729"/>
    <w:rsid w:val="00A507C0"/>
    <w:rsid w:val="00A548CF"/>
    <w:rsid w:val="00A56A94"/>
    <w:rsid w:val="00A574FA"/>
    <w:rsid w:val="00A61290"/>
    <w:rsid w:val="00A63A49"/>
    <w:rsid w:val="00A652EC"/>
    <w:rsid w:val="00A70F02"/>
    <w:rsid w:val="00A71424"/>
    <w:rsid w:val="00A71B65"/>
    <w:rsid w:val="00A72677"/>
    <w:rsid w:val="00A74F19"/>
    <w:rsid w:val="00A7594C"/>
    <w:rsid w:val="00A809BB"/>
    <w:rsid w:val="00A84DCA"/>
    <w:rsid w:val="00A90F0B"/>
    <w:rsid w:val="00A936D7"/>
    <w:rsid w:val="00A964EF"/>
    <w:rsid w:val="00AA04C5"/>
    <w:rsid w:val="00AA184C"/>
    <w:rsid w:val="00AA221C"/>
    <w:rsid w:val="00AA33B7"/>
    <w:rsid w:val="00AA39E6"/>
    <w:rsid w:val="00AA3AC7"/>
    <w:rsid w:val="00AA61E5"/>
    <w:rsid w:val="00AA745F"/>
    <w:rsid w:val="00AB1B03"/>
    <w:rsid w:val="00AB348C"/>
    <w:rsid w:val="00AB3CFD"/>
    <w:rsid w:val="00AB7114"/>
    <w:rsid w:val="00AC06A9"/>
    <w:rsid w:val="00AC1F65"/>
    <w:rsid w:val="00AC295D"/>
    <w:rsid w:val="00AC374D"/>
    <w:rsid w:val="00AC44EB"/>
    <w:rsid w:val="00AC4B0D"/>
    <w:rsid w:val="00AC5CE3"/>
    <w:rsid w:val="00AC66B0"/>
    <w:rsid w:val="00AD014D"/>
    <w:rsid w:val="00AD0BF8"/>
    <w:rsid w:val="00AD148F"/>
    <w:rsid w:val="00AD1D44"/>
    <w:rsid w:val="00AD1FC9"/>
    <w:rsid w:val="00AD240C"/>
    <w:rsid w:val="00AD3555"/>
    <w:rsid w:val="00AD3639"/>
    <w:rsid w:val="00AD5024"/>
    <w:rsid w:val="00AD7F3F"/>
    <w:rsid w:val="00AE1C54"/>
    <w:rsid w:val="00AE439B"/>
    <w:rsid w:val="00AE4D05"/>
    <w:rsid w:val="00AF20C2"/>
    <w:rsid w:val="00AF3729"/>
    <w:rsid w:val="00AF3890"/>
    <w:rsid w:val="00AF38AF"/>
    <w:rsid w:val="00AF50D0"/>
    <w:rsid w:val="00B01707"/>
    <w:rsid w:val="00B018D1"/>
    <w:rsid w:val="00B026AC"/>
    <w:rsid w:val="00B030FC"/>
    <w:rsid w:val="00B063F1"/>
    <w:rsid w:val="00B0684F"/>
    <w:rsid w:val="00B06B3E"/>
    <w:rsid w:val="00B1047D"/>
    <w:rsid w:val="00B11C44"/>
    <w:rsid w:val="00B1586F"/>
    <w:rsid w:val="00B15F82"/>
    <w:rsid w:val="00B173E1"/>
    <w:rsid w:val="00B20434"/>
    <w:rsid w:val="00B207AE"/>
    <w:rsid w:val="00B21CB9"/>
    <w:rsid w:val="00B227FE"/>
    <w:rsid w:val="00B24725"/>
    <w:rsid w:val="00B274D0"/>
    <w:rsid w:val="00B3130F"/>
    <w:rsid w:val="00B31F75"/>
    <w:rsid w:val="00B32CBD"/>
    <w:rsid w:val="00B3399A"/>
    <w:rsid w:val="00B33D5D"/>
    <w:rsid w:val="00B4456B"/>
    <w:rsid w:val="00B4569D"/>
    <w:rsid w:val="00B4754C"/>
    <w:rsid w:val="00B51F95"/>
    <w:rsid w:val="00B52BF4"/>
    <w:rsid w:val="00B535E5"/>
    <w:rsid w:val="00B53865"/>
    <w:rsid w:val="00B57446"/>
    <w:rsid w:val="00B63C3C"/>
    <w:rsid w:val="00B647D6"/>
    <w:rsid w:val="00B65699"/>
    <w:rsid w:val="00B66475"/>
    <w:rsid w:val="00B6700B"/>
    <w:rsid w:val="00B670B3"/>
    <w:rsid w:val="00B670BA"/>
    <w:rsid w:val="00B7020D"/>
    <w:rsid w:val="00B71EB5"/>
    <w:rsid w:val="00B72C76"/>
    <w:rsid w:val="00B72CC1"/>
    <w:rsid w:val="00B736D6"/>
    <w:rsid w:val="00B73DAA"/>
    <w:rsid w:val="00B74DE8"/>
    <w:rsid w:val="00B818E2"/>
    <w:rsid w:val="00B81D8D"/>
    <w:rsid w:val="00B81FB1"/>
    <w:rsid w:val="00B830A1"/>
    <w:rsid w:val="00B83756"/>
    <w:rsid w:val="00B83826"/>
    <w:rsid w:val="00B83F93"/>
    <w:rsid w:val="00B85C9E"/>
    <w:rsid w:val="00B906BB"/>
    <w:rsid w:val="00B912E6"/>
    <w:rsid w:val="00B92500"/>
    <w:rsid w:val="00B93717"/>
    <w:rsid w:val="00B93C11"/>
    <w:rsid w:val="00B9543E"/>
    <w:rsid w:val="00B97065"/>
    <w:rsid w:val="00B97486"/>
    <w:rsid w:val="00B9785D"/>
    <w:rsid w:val="00BA16E6"/>
    <w:rsid w:val="00BA215B"/>
    <w:rsid w:val="00BA2E96"/>
    <w:rsid w:val="00BA6954"/>
    <w:rsid w:val="00BA72F8"/>
    <w:rsid w:val="00BB0A73"/>
    <w:rsid w:val="00BB40B2"/>
    <w:rsid w:val="00BB4C57"/>
    <w:rsid w:val="00BC31D7"/>
    <w:rsid w:val="00BC3CCA"/>
    <w:rsid w:val="00BC4B20"/>
    <w:rsid w:val="00BC53A3"/>
    <w:rsid w:val="00BD047E"/>
    <w:rsid w:val="00BD0F4C"/>
    <w:rsid w:val="00BD2796"/>
    <w:rsid w:val="00BD3CCA"/>
    <w:rsid w:val="00BD55C2"/>
    <w:rsid w:val="00BD590E"/>
    <w:rsid w:val="00BD5E0A"/>
    <w:rsid w:val="00BE27DB"/>
    <w:rsid w:val="00BE3932"/>
    <w:rsid w:val="00BE4141"/>
    <w:rsid w:val="00BE62B0"/>
    <w:rsid w:val="00BE667D"/>
    <w:rsid w:val="00BE6D3B"/>
    <w:rsid w:val="00BE7CFE"/>
    <w:rsid w:val="00BF19AB"/>
    <w:rsid w:val="00BF1BB9"/>
    <w:rsid w:val="00BF1DDF"/>
    <w:rsid w:val="00BF3033"/>
    <w:rsid w:val="00BF33E7"/>
    <w:rsid w:val="00BF731E"/>
    <w:rsid w:val="00BF7717"/>
    <w:rsid w:val="00C01B91"/>
    <w:rsid w:val="00C02555"/>
    <w:rsid w:val="00C04203"/>
    <w:rsid w:val="00C1220E"/>
    <w:rsid w:val="00C1241A"/>
    <w:rsid w:val="00C1270F"/>
    <w:rsid w:val="00C142C3"/>
    <w:rsid w:val="00C161EA"/>
    <w:rsid w:val="00C166DC"/>
    <w:rsid w:val="00C176DA"/>
    <w:rsid w:val="00C179FA"/>
    <w:rsid w:val="00C17B4A"/>
    <w:rsid w:val="00C2022B"/>
    <w:rsid w:val="00C22B71"/>
    <w:rsid w:val="00C24BAE"/>
    <w:rsid w:val="00C2682A"/>
    <w:rsid w:val="00C30958"/>
    <w:rsid w:val="00C30B0B"/>
    <w:rsid w:val="00C33ADE"/>
    <w:rsid w:val="00C361F2"/>
    <w:rsid w:val="00C36319"/>
    <w:rsid w:val="00C371C0"/>
    <w:rsid w:val="00C406E8"/>
    <w:rsid w:val="00C41037"/>
    <w:rsid w:val="00C412B4"/>
    <w:rsid w:val="00C42E38"/>
    <w:rsid w:val="00C44E36"/>
    <w:rsid w:val="00C4547B"/>
    <w:rsid w:val="00C470FE"/>
    <w:rsid w:val="00C516C3"/>
    <w:rsid w:val="00C55A68"/>
    <w:rsid w:val="00C55F9A"/>
    <w:rsid w:val="00C561FA"/>
    <w:rsid w:val="00C56C93"/>
    <w:rsid w:val="00C5771D"/>
    <w:rsid w:val="00C60789"/>
    <w:rsid w:val="00C629E6"/>
    <w:rsid w:val="00C6305C"/>
    <w:rsid w:val="00C64747"/>
    <w:rsid w:val="00C647E0"/>
    <w:rsid w:val="00C6565A"/>
    <w:rsid w:val="00C6586D"/>
    <w:rsid w:val="00C66C53"/>
    <w:rsid w:val="00C7083E"/>
    <w:rsid w:val="00C73D43"/>
    <w:rsid w:val="00C7491E"/>
    <w:rsid w:val="00C76164"/>
    <w:rsid w:val="00C7765D"/>
    <w:rsid w:val="00C800B2"/>
    <w:rsid w:val="00C80193"/>
    <w:rsid w:val="00C80423"/>
    <w:rsid w:val="00C80A18"/>
    <w:rsid w:val="00C80F6D"/>
    <w:rsid w:val="00C81F05"/>
    <w:rsid w:val="00C8359C"/>
    <w:rsid w:val="00C83BD7"/>
    <w:rsid w:val="00C84534"/>
    <w:rsid w:val="00C86DB4"/>
    <w:rsid w:val="00C9172B"/>
    <w:rsid w:val="00C93D4F"/>
    <w:rsid w:val="00C948D3"/>
    <w:rsid w:val="00C95135"/>
    <w:rsid w:val="00C95447"/>
    <w:rsid w:val="00C95491"/>
    <w:rsid w:val="00C95CA3"/>
    <w:rsid w:val="00C9681C"/>
    <w:rsid w:val="00CA0DF8"/>
    <w:rsid w:val="00CA0FF0"/>
    <w:rsid w:val="00CA1028"/>
    <w:rsid w:val="00CA20E7"/>
    <w:rsid w:val="00CA2875"/>
    <w:rsid w:val="00CA2A88"/>
    <w:rsid w:val="00CA3816"/>
    <w:rsid w:val="00CA6A34"/>
    <w:rsid w:val="00CA7D2C"/>
    <w:rsid w:val="00CA7D99"/>
    <w:rsid w:val="00CB0C80"/>
    <w:rsid w:val="00CB2D7E"/>
    <w:rsid w:val="00CB51F0"/>
    <w:rsid w:val="00CB56C3"/>
    <w:rsid w:val="00CB6D86"/>
    <w:rsid w:val="00CB6D8B"/>
    <w:rsid w:val="00CB7606"/>
    <w:rsid w:val="00CB7AF7"/>
    <w:rsid w:val="00CC382B"/>
    <w:rsid w:val="00CC39D5"/>
    <w:rsid w:val="00CC4B35"/>
    <w:rsid w:val="00CC6485"/>
    <w:rsid w:val="00CD01C2"/>
    <w:rsid w:val="00CD084F"/>
    <w:rsid w:val="00CD4D45"/>
    <w:rsid w:val="00CD6665"/>
    <w:rsid w:val="00CD7406"/>
    <w:rsid w:val="00CE1FC8"/>
    <w:rsid w:val="00CE20FD"/>
    <w:rsid w:val="00CE297A"/>
    <w:rsid w:val="00CE308B"/>
    <w:rsid w:val="00CE483B"/>
    <w:rsid w:val="00CE4DD3"/>
    <w:rsid w:val="00CE7B14"/>
    <w:rsid w:val="00CF0C12"/>
    <w:rsid w:val="00CF1DE0"/>
    <w:rsid w:val="00CF372C"/>
    <w:rsid w:val="00CF5FFD"/>
    <w:rsid w:val="00CF7C83"/>
    <w:rsid w:val="00D0299C"/>
    <w:rsid w:val="00D02DFF"/>
    <w:rsid w:val="00D03E24"/>
    <w:rsid w:val="00D03F69"/>
    <w:rsid w:val="00D04B04"/>
    <w:rsid w:val="00D04C4D"/>
    <w:rsid w:val="00D0562F"/>
    <w:rsid w:val="00D06B17"/>
    <w:rsid w:val="00D13555"/>
    <w:rsid w:val="00D14991"/>
    <w:rsid w:val="00D14AA0"/>
    <w:rsid w:val="00D16474"/>
    <w:rsid w:val="00D17B2E"/>
    <w:rsid w:val="00D21764"/>
    <w:rsid w:val="00D22A57"/>
    <w:rsid w:val="00D22C4B"/>
    <w:rsid w:val="00D242D2"/>
    <w:rsid w:val="00D25E4C"/>
    <w:rsid w:val="00D262A0"/>
    <w:rsid w:val="00D30FB9"/>
    <w:rsid w:val="00D32394"/>
    <w:rsid w:val="00D32A19"/>
    <w:rsid w:val="00D33EB8"/>
    <w:rsid w:val="00D34A82"/>
    <w:rsid w:val="00D35787"/>
    <w:rsid w:val="00D37197"/>
    <w:rsid w:val="00D37839"/>
    <w:rsid w:val="00D4013F"/>
    <w:rsid w:val="00D40C52"/>
    <w:rsid w:val="00D417BA"/>
    <w:rsid w:val="00D42EF3"/>
    <w:rsid w:val="00D43478"/>
    <w:rsid w:val="00D4697E"/>
    <w:rsid w:val="00D502D5"/>
    <w:rsid w:val="00D543A9"/>
    <w:rsid w:val="00D54F35"/>
    <w:rsid w:val="00D55839"/>
    <w:rsid w:val="00D56191"/>
    <w:rsid w:val="00D57B23"/>
    <w:rsid w:val="00D57D82"/>
    <w:rsid w:val="00D60C5F"/>
    <w:rsid w:val="00D6158B"/>
    <w:rsid w:val="00D61B90"/>
    <w:rsid w:val="00D62D43"/>
    <w:rsid w:val="00D6342F"/>
    <w:rsid w:val="00D63B52"/>
    <w:rsid w:val="00D67A5D"/>
    <w:rsid w:val="00D67AA4"/>
    <w:rsid w:val="00D70C0A"/>
    <w:rsid w:val="00D7306C"/>
    <w:rsid w:val="00D7343A"/>
    <w:rsid w:val="00D751A9"/>
    <w:rsid w:val="00D75F7F"/>
    <w:rsid w:val="00D767E7"/>
    <w:rsid w:val="00D77B9F"/>
    <w:rsid w:val="00D817C3"/>
    <w:rsid w:val="00D830CA"/>
    <w:rsid w:val="00D83D8A"/>
    <w:rsid w:val="00D84A0E"/>
    <w:rsid w:val="00D864AC"/>
    <w:rsid w:val="00D8794E"/>
    <w:rsid w:val="00D9011E"/>
    <w:rsid w:val="00D93220"/>
    <w:rsid w:val="00D94171"/>
    <w:rsid w:val="00D94786"/>
    <w:rsid w:val="00D94B9E"/>
    <w:rsid w:val="00D95068"/>
    <w:rsid w:val="00D95974"/>
    <w:rsid w:val="00D9723E"/>
    <w:rsid w:val="00DA18C7"/>
    <w:rsid w:val="00DA2BD0"/>
    <w:rsid w:val="00DA3E05"/>
    <w:rsid w:val="00DA606F"/>
    <w:rsid w:val="00DA7624"/>
    <w:rsid w:val="00DB6673"/>
    <w:rsid w:val="00DB7540"/>
    <w:rsid w:val="00DC10CE"/>
    <w:rsid w:val="00DC39AC"/>
    <w:rsid w:val="00DC3E5C"/>
    <w:rsid w:val="00DC6310"/>
    <w:rsid w:val="00DD3933"/>
    <w:rsid w:val="00DD6D52"/>
    <w:rsid w:val="00DE0E35"/>
    <w:rsid w:val="00DE12A1"/>
    <w:rsid w:val="00DE2999"/>
    <w:rsid w:val="00DE31D2"/>
    <w:rsid w:val="00DE4393"/>
    <w:rsid w:val="00DE472E"/>
    <w:rsid w:val="00DE6E0D"/>
    <w:rsid w:val="00DE74D6"/>
    <w:rsid w:val="00DF1407"/>
    <w:rsid w:val="00DF1C77"/>
    <w:rsid w:val="00DF3E72"/>
    <w:rsid w:val="00DF4889"/>
    <w:rsid w:val="00DF78DF"/>
    <w:rsid w:val="00DF796A"/>
    <w:rsid w:val="00E01216"/>
    <w:rsid w:val="00E0155B"/>
    <w:rsid w:val="00E0499F"/>
    <w:rsid w:val="00E06701"/>
    <w:rsid w:val="00E0754E"/>
    <w:rsid w:val="00E077EA"/>
    <w:rsid w:val="00E07FCE"/>
    <w:rsid w:val="00E10180"/>
    <w:rsid w:val="00E108AB"/>
    <w:rsid w:val="00E11C70"/>
    <w:rsid w:val="00E15713"/>
    <w:rsid w:val="00E15714"/>
    <w:rsid w:val="00E163AF"/>
    <w:rsid w:val="00E173C8"/>
    <w:rsid w:val="00E17575"/>
    <w:rsid w:val="00E17CCF"/>
    <w:rsid w:val="00E23B7C"/>
    <w:rsid w:val="00E24340"/>
    <w:rsid w:val="00E26617"/>
    <w:rsid w:val="00E270FD"/>
    <w:rsid w:val="00E27991"/>
    <w:rsid w:val="00E32403"/>
    <w:rsid w:val="00E35673"/>
    <w:rsid w:val="00E36440"/>
    <w:rsid w:val="00E3719F"/>
    <w:rsid w:val="00E42717"/>
    <w:rsid w:val="00E43D30"/>
    <w:rsid w:val="00E44FB8"/>
    <w:rsid w:val="00E45523"/>
    <w:rsid w:val="00E4650E"/>
    <w:rsid w:val="00E4656D"/>
    <w:rsid w:val="00E46673"/>
    <w:rsid w:val="00E47956"/>
    <w:rsid w:val="00E515D2"/>
    <w:rsid w:val="00E5282F"/>
    <w:rsid w:val="00E551E3"/>
    <w:rsid w:val="00E557C9"/>
    <w:rsid w:val="00E57402"/>
    <w:rsid w:val="00E5745F"/>
    <w:rsid w:val="00E5780B"/>
    <w:rsid w:val="00E62507"/>
    <w:rsid w:val="00E625EF"/>
    <w:rsid w:val="00E62672"/>
    <w:rsid w:val="00E64514"/>
    <w:rsid w:val="00E66443"/>
    <w:rsid w:val="00E72624"/>
    <w:rsid w:val="00E731BD"/>
    <w:rsid w:val="00E752EB"/>
    <w:rsid w:val="00E75609"/>
    <w:rsid w:val="00E76E13"/>
    <w:rsid w:val="00E772D9"/>
    <w:rsid w:val="00E808D5"/>
    <w:rsid w:val="00E81FA3"/>
    <w:rsid w:val="00E82AEC"/>
    <w:rsid w:val="00E867CA"/>
    <w:rsid w:val="00E87284"/>
    <w:rsid w:val="00E92849"/>
    <w:rsid w:val="00E9384D"/>
    <w:rsid w:val="00EA1679"/>
    <w:rsid w:val="00EA1699"/>
    <w:rsid w:val="00EA2300"/>
    <w:rsid w:val="00EA2576"/>
    <w:rsid w:val="00EA284B"/>
    <w:rsid w:val="00EA2954"/>
    <w:rsid w:val="00EA5428"/>
    <w:rsid w:val="00EA633E"/>
    <w:rsid w:val="00EA6F66"/>
    <w:rsid w:val="00EA7CCB"/>
    <w:rsid w:val="00EB1842"/>
    <w:rsid w:val="00EB1E1D"/>
    <w:rsid w:val="00EB2AC2"/>
    <w:rsid w:val="00EB3312"/>
    <w:rsid w:val="00EB3331"/>
    <w:rsid w:val="00EB68F6"/>
    <w:rsid w:val="00EB6DE0"/>
    <w:rsid w:val="00EB6FCD"/>
    <w:rsid w:val="00EB71F2"/>
    <w:rsid w:val="00EB7324"/>
    <w:rsid w:val="00EB74DF"/>
    <w:rsid w:val="00EC030A"/>
    <w:rsid w:val="00EC2DAE"/>
    <w:rsid w:val="00EC56EE"/>
    <w:rsid w:val="00EC631A"/>
    <w:rsid w:val="00ED16F0"/>
    <w:rsid w:val="00ED2F91"/>
    <w:rsid w:val="00ED49F7"/>
    <w:rsid w:val="00ED7D09"/>
    <w:rsid w:val="00ED7F4B"/>
    <w:rsid w:val="00ED7FB6"/>
    <w:rsid w:val="00EE0E35"/>
    <w:rsid w:val="00EE1F9C"/>
    <w:rsid w:val="00EE2735"/>
    <w:rsid w:val="00EE28A0"/>
    <w:rsid w:val="00EE46F9"/>
    <w:rsid w:val="00EE6719"/>
    <w:rsid w:val="00EF11A2"/>
    <w:rsid w:val="00EF17E6"/>
    <w:rsid w:val="00EF2629"/>
    <w:rsid w:val="00F01248"/>
    <w:rsid w:val="00F01CE4"/>
    <w:rsid w:val="00F02E21"/>
    <w:rsid w:val="00F055C2"/>
    <w:rsid w:val="00F06658"/>
    <w:rsid w:val="00F075DE"/>
    <w:rsid w:val="00F103D4"/>
    <w:rsid w:val="00F16BE4"/>
    <w:rsid w:val="00F1712B"/>
    <w:rsid w:val="00F20416"/>
    <w:rsid w:val="00F2181B"/>
    <w:rsid w:val="00F22101"/>
    <w:rsid w:val="00F23961"/>
    <w:rsid w:val="00F24720"/>
    <w:rsid w:val="00F26A17"/>
    <w:rsid w:val="00F27707"/>
    <w:rsid w:val="00F309FB"/>
    <w:rsid w:val="00F30F81"/>
    <w:rsid w:val="00F322FD"/>
    <w:rsid w:val="00F33C9D"/>
    <w:rsid w:val="00F33CC5"/>
    <w:rsid w:val="00F340BA"/>
    <w:rsid w:val="00F40A00"/>
    <w:rsid w:val="00F410DD"/>
    <w:rsid w:val="00F43219"/>
    <w:rsid w:val="00F437F2"/>
    <w:rsid w:val="00F45F77"/>
    <w:rsid w:val="00F505DC"/>
    <w:rsid w:val="00F5153B"/>
    <w:rsid w:val="00F555B3"/>
    <w:rsid w:val="00F6176B"/>
    <w:rsid w:val="00F62B58"/>
    <w:rsid w:val="00F62EEC"/>
    <w:rsid w:val="00F63A81"/>
    <w:rsid w:val="00F65229"/>
    <w:rsid w:val="00F655A5"/>
    <w:rsid w:val="00F710E1"/>
    <w:rsid w:val="00F773D0"/>
    <w:rsid w:val="00F819F0"/>
    <w:rsid w:val="00F8236A"/>
    <w:rsid w:val="00F924EB"/>
    <w:rsid w:val="00F9333E"/>
    <w:rsid w:val="00FA0542"/>
    <w:rsid w:val="00FA0885"/>
    <w:rsid w:val="00FA0A8C"/>
    <w:rsid w:val="00FA437B"/>
    <w:rsid w:val="00FA4815"/>
    <w:rsid w:val="00FB0956"/>
    <w:rsid w:val="00FB114B"/>
    <w:rsid w:val="00FB1DE5"/>
    <w:rsid w:val="00FB30DB"/>
    <w:rsid w:val="00FC06FC"/>
    <w:rsid w:val="00FC14AD"/>
    <w:rsid w:val="00FC19B9"/>
    <w:rsid w:val="00FC2360"/>
    <w:rsid w:val="00FC2FA7"/>
    <w:rsid w:val="00FC3435"/>
    <w:rsid w:val="00FC50BD"/>
    <w:rsid w:val="00FC536C"/>
    <w:rsid w:val="00FC7B3B"/>
    <w:rsid w:val="00FD6E04"/>
    <w:rsid w:val="00FE1DCD"/>
    <w:rsid w:val="00FE20F3"/>
    <w:rsid w:val="00FE27A1"/>
    <w:rsid w:val="00FE3267"/>
    <w:rsid w:val="00FE4E83"/>
    <w:rsid w:val="00FE52EE"/>
    <w:rsid w:val="00FE550B"/>
    <w:rsid w:val="00FE568B"/>
    <w:rsid w:val="00FE5835"/>
    <w:rsid w:val="00FE5911"/>
    <w:rsid w:val="00FE7882"/>
    <w:rsid w:val="00FF0429"/>
    <w:rsid w:val="00FF1EA5"/>
    <w:rsid w:val="00FF4378"/>
    <w:rsid w:val="00FF43DA"/>
    <w:rsid w:val="00FF5DB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491"/>
    <w:pPr>
      <w:spacing w:after="0" w:line="240" w:lineRule="auto"/>
    </w:pPr>
    <w:rPr>
      <w:rFonts w:ascii="Cambria" w:eastAsia="Cambria" w:hAnsi="Cambria"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6033"/>
    <w:rPr>
      <w:rFonts w:ascii="Tahoma" w:eastAsiaTheme="minorHAnsi" w:hAnsi="Tahoma" w:cs="Tahoma"/>
      <w:sz w:val="16"/>
      <w:szCs w:val="16"/>
      <w:lang w:val="en-IN"/>
    </w:rPr>
  </w:style>
  <w:style w:type="character" w:customStyle="1" w:styleId="BalloonTextChar">
    <w:name w:val="Balloon Text Char"/>
    <w:basedOn w:val="DefaultParagraphFont"/>
    <w:link w:val="BalloonText"/>
    <w:uiPriority w:val="99"/>
    <w:semiHidden/>
    <w:rsid w:val="00A1603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58</Words>
  <Characters>2046</Characters>
  <Application>Microsoft Office Word</Application>
  <DocSecurity>0</DocSecurity>
  <Lines>17</Lines>
  <Paragraphs>4</Paragraphs>
  <ScaleCrop>false</ScaleCrop>
  <Company>Microsoft</Company>
  <LinksUpToDate>false</LinksUpToDate>
  <CharactersWithSpaces>2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03473</dc:creator>
  <cp:lastModifiedBy>0003473</cp:lastModifiedBy>
  <cp:revision>1</cp:revision>
  <dcterms:created xsi:type="dcterms:W3CDTF">2017-02-09T04:57:00Z</dcterms:created>
  <dcterms:modified xsi:type="dcterms:W3CDTF">2017-02-09T04:57:00Z</dcterms:modified>
</cp:coreProperties>
</file>